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6CB739" w14:textId="77777777" w:rsidR="009D2EB1" w:rsidRDefault="0036488D">
      <w:pPr>
        <w:rPr>
          <w:rFonts w:ascii="Times New Roman" w:hAnsi="Times New Roman" w:cs="Times New Roman"/>
        </w:rPr>
      </w:pPr>
      <w:r w:rsidRPr="00BC112B">
        <w:rPr>
          <w:rFonts w:ascii="Times New Roman" w:hAnsi="Times New Roman" w:cs="Times New Roman"/>
          <w:noProof/>
          <w:lang w:val="en-US" w:bidi="hi-IN"/>
        </w:rPr>
        <w:drawing>
          <wp:inline distT="0" distB="0" distL="0" distR="0" wp14:anchorId="23C814C9" wp14:editId="4DD21E36">
            <wp:extent cx="6265854" cy="3517075"/>
            <wp:effectExtent l="19050" t="0" r="1596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.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4647" cy="3544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DD342" w14:textId="77777777" w:rsidR="007123B3" w:rsidRDefault="007123B3">
      <w:pPr>
        <w:rPr>
          <w:rFonts w:ascii="Times New Roman" w:hAnsi="Times New Roman" w:cs="Times New Roman"/>
        </w:rPr>
      </w:pPr>
    </w:p>
    <w:p w14:paraId="135E64BE" w14:textId="77777777" w:rsidR="007123B3" w:rsidRPr="00BC112B" w:rsidRDefault="007123B3">
      <w:pPr>
        <w:rPr>
          <w:rFonts w:ascii="Times New Roman" w:hAnsi="Times New Roman" w:cs="Times New Roman"/>
        </w:rPr>
      </w:pPr>
    </w:p>
    <w:p w14:paraId="274B97BB" w14:textId="77777777" w:rsidR="0036488D" w:rsidRPr="00BC112B" w:rsidRDefault="0036488D">
      <w:pPr>
        <w:rPr>
          <w:rFonts w:ascii="Times New Roman" w:hAnsi="Times New Roman" w:cs="Times New Roman"/>
        </w:rPr>
      </w:pPr>
    </w:p>
    <w:p w14:paraId="1A089815" w14:textId="67056CEF" w:rsidR="0036488D" w:rsidRPr="000B76CC" w:rsidRDefault="0036488D" w:rsidP="0036488D">
      <w:pPr>
        <w:rPr>
          <w:rFonts w:ascii="Times New Roman" w:hAnsi="Times New Roman" w:cs="Times New Roman"/>
          <w:bCs/>
        </w:rPr>
      </w:pPr>
      <w:del w:id="0" w:author="Uday Jha" w:date="2025-07-31T07:48:00Z">
        <w:r w:rsidRPr="00BC112B" w:rsidDel="00DE4358">
          <w:rPr>
            <w:rFonts w:ascii="Times New Roman" w:hAnsi="Times New Roman" w:cs="Times New Roman"/>
            <w:b/>
          </w:rPr>
          <w:delText>Fig.</w:delText>
        </w:r>
      </w:del>
      <w:r w:rsidRPr="00BC112B">
        <w:rPr>
          <w:rFonts w:ascii="Times New Roman" w:hAnsi="Times New Roman" w:cs="Times New Roman"/>
          <w:b/>
        </w:rPr>
        <w:t xml:space="preserve"> </w:t>
      </w:r>
      <w:r w:rsidR="004E3CA5" w:rsidRPr="00BC112B">
        <w:rPr>
          <w:rFonts w:ascii="Times New Roman" w:hAnsi="Times New Roman" w:cs="Times New Roman"/>
          <w:b/>
        </w:rPr>
        <w:t>S1</w:t>
      </w:r>
      <w:ins w:id="1" w:author="Uday Jha" w:date="2025-07-31T07:48:00Z">
        <w:r w:rsidR="00DE4358">
          <w:rPr>
            <w:rFonts w:ascii="Times New Roman" w:hAnsi="Times New Roman" w:cs="Times New Roman"/>
            <w:b/>
          </w:rPr>
          <w:t xml:space="preserve"> Fig</w:t>
        </w:r>
      </w:ins>
      <w:r w:rsidRPr="000B76CC">
        <w:rPr>
          <w:rFonts w:ascii="Times New Roman" w:hAnsi="Times New Roman" w:cs="Times New Roman"/>
          <w:bCs/>
        </w:rPr>
        <w:t>. Growth chamber temperature</w:t>
      </w:r>
      <w:r w:rsidR="00BC112B">
        <w:rPr>
          <w:rFonts w:ascii="Times New Roman" w:hAnsi="Times New Roman" w:cs="Times New Roman"/>
          <w:bCs/>
        </w:rPr>
        <w:t>s</w:t>
      </w:r>
      <w:r w:rsidRPr="000B76CC">
        <w:rPr>
          <w:rFonts w:ascii="Times New Roman" w:hAnsi="Times New Roman" w:cs="Times New Roman"/>
          <w:bCs/>
        </w:rPr>
        <w:t xml:space="preserve"> recorded during </w:t>
      </w:r>
      <w:r w:rsidR="00BC112B">
        <w:rPr>
          <w:rFonts w:ascii="Times New Roman" w:hAnsi="Times New Roman" w:cs="Times New Roman"/>
          <w:bCs/>
        </w:rPr>
        <w:t>chickpea</w:t>
      </w:r>
      <w:r w:rsidRPr="000B76CC">
        <w:rPr>
          <w:rFonts w:ascii="Times New Roman" w:hAnsi="Times New Roman" w:cs="Times New Roman"/>
          <w:bCs/>
        </w:rPr>
        <w:t xml:space="preserve"> growth.</w:t>
      </w:r>
    </w:p>
    <w:p w14:paraId="56BF2B7A" w14:textId="77777777" w:rsidR="0036488D" w:rsidRPr="00BC112B" w:rsidRDefault="0036488D">
      <w:pPr>
        <w:rPr>
          <w:rFonts w:ascii="Times New Roman" w:hAnsi="Times New Roman" w:cs="Times New Roman"/>
        </w:rPr>
      </w:pPr>
    </w:p>
    <w:p w14:paraId="7EF3DCF4" w14:textId="77777777" w:rsidR="0036488D" w:rsidRPr="00BC112B" w:rsidRDefault="0036488D">
      <w:pPr>
        <w:rPr>
          <w:rFonts w:ascii="Times New Roman" w:hAnsi="Times New Roman" w:cs="Times New Roman"/>
        </w:rPr>
      </w:pPr>
    </w:p>
    <w:tbl>
      <w:tblPr>
        <w:tblW w:w="4793" w:type="pct"/>
        <w:tblLook w:val="04A0" w:firstRow="1" w:lastRow="0" w:firstColumn="1" w:lastColumn="0" w:noHBand="0" w:noVBand="1"/>
      </w:tblPr>
      <w:tblGrid>
        <w:gridCol w:w="2319"/>
        <w:gridCol w:w="2322"/>
        <w:gridCol w:w="2035"/>
        <w:gridCol w:w="2178"/>
      </w:tblGrid>
      <w:tr w:rsidR="0015325F" w:rsidRPr="00BC112B" w14:paraId="283E2493" w14:textId="77777777" w:rsidTr="0015325F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08396" w14:textId="77777777" w:rsidR="0015325F" w:rsidRDefault="0015325F" w:rsidP="001532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del w:id="2" w:author="Uday Jha" w:date="2025-07-31T07:45:00Z">
              <w:r w:rsidRPr="00BC112B" w:rsidDel="00DE4358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IN"/>
                </w:rPr>
                <w:delText xml:space="preserve">Table </w:delText>
              </w:r>
            </w:del>
            <w:r w:rsidRPr="00BC11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S1</w:t>
            </w:r>
            <w:ins w:id="3" w:author="Uday Jha" w:date="2025-07-31T07:45:00Z">
              <w:r w:rsidR="00DE4358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IN"/>
                </w:rPr>
                <w:t xml:space="preserve"> Table</w:t>
              </w:r>
            </w:ins>
            <w:del w:id="4" w:author="Uday Jha" w:date="2025-07-31T07:45:00Z">
              <w:r w:rsidRPr="00BC112B" w:rsidDel="00DE4358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IN"/>
                </w:rPr>
                <w:delText>.</w:delText>
              </w:r>
            </w:del>
            <w:r w:rsidRPr="00BC11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 xml:space="preserve"> </w:t>
            </w:r>
            <w:r w:rsidRPr="000B76CC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>Chickpea (</w:t>
            </w:r>
            <w:proofErr w:type="spellStart"/>
            <w:r w:rsidRPr="000B76C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IN"/>
              </w:rPr>
              <w:t>Cicer</w:t>
            </w:r>
            <w:proofErr w:type="spellEnd"/>
            <w:r w:rsidRPr="000B76C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IN"/>
              </w:rPr>
              <w:t xml:space="preserve"> arietinum </w:t>
            </w:r>
            <w:r w:rsidRPr="000B76CC">
              <w:rPr>
                <w:rFonts w:ascii="Times New Roman" w:eastAsia="Times New Roman" w:hAnsi="Times New Roman" w:cs="Times New Roman"/>
                <w:b/>
                <w:color w:val="000000"/>
                <w:lang w:val="en-IN"/>
              </w:rPr>
              <w:t>L.) accessions used in the study.</w:t>
            </w:r>
          </w:p>
          <w:p w14:paraId="3374F094" w14:textId="77777777" w:rsidR="000B76CC" w:rsidRPr="00BC112B" w:rsidRDefault="000B76CC" w:rsidP="0015325F">
            <w:pPr>
              <w:rPr>
                <w:rFonts w:ascii="Times New Roman" w:eastAsia="Times New Roman" w:hAnsi="Times New Roman" w:cs="Times New Roman"/>
                <w:lang w:val="en-IN"/>
              </w:rPr>
            </w:pPr>
          </w:p>
        </w:tc>
      </w:tr>
      <w:tr w:rsidR="0015325F" w:rsidRPr="00BC112B" w14:paraId="38CC4176" w14:textId="77777777" w:rsidTr="000B76CC">
        <w:trPr>
          <w:gridAfter w:val="1"/>
          <w:wAfter w:w="1230" w:type="pct"/>
        </w:trPr>
        <w:tc>
          <w:tcPr>
            <w:tcW w:w="13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30DE7D4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BC11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ACCESSION</w:t>
            </w:r>
          </w:p>
        </w:tc>
        <w:tc>
          <w:tcPr>
            <w:tcW w:w="13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7839457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BC11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NAME</w:t>
            </w:r>
          </w:p>
        </w:tc>
        <w:tc>
          <w:tcPr>
            <w:tcW w:w="11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DDED634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</w:pPr>
            <w:r w:rsidRPr="00BC112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N"/>
              </w:rPr>
              <w:t>ORIGIN</w:t>
            </w:r>
          </w:p>
        </w:tc>
      </w:tr>
      <w:tr w:rsidR="0015325F" w:rsidRPr="00BC112B" w14:paraId="78D49E87" w14:textId="77777777" w:rsidTr="000B76CC">
        <w:trPr>
          <w:gridAfter w:val="1"/>
          <w:wAfter w:w="1230" w:type="pc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82B08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BC112B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PI 372596 (Desi)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7793E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BC112B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RPIP12-069-0519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3273A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BC112B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India</w:t>
            </w:r>
          </w:p>
        </w:tc>
      </w:tr>
      <w:tr w:rsidR="0015325F" w:rsidRPr="00BC112B" w14:paraId="2D53E994" w14:textId="77777777" w:rsidTr="000B76CC">
        <w:trPr>
          <w:gridAfter w:val="1"/>
          <w:wAfter w:w="1230" w:type="pc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2A5AB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BC112B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PI 360688 (Kabuli)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A5815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BC112B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RIP12-153-05499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1D1A1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BC112B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Philippines</w:t>
            </w:r>
          </w:p>
        </w:tc>
      </w:tr>
      <w:tr w:rsidR="0015325F" w:rsidRPr="00BC112B" w14:paraId="1F403359" w14:textId="77777777" w:rsidTr="000B76CC">
        <w:trPr>
          <w:gridAfter w:val="1"/>
          <w:wAfter w:w="1230" w:type="pc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48F50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BC112B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PI 368485 (Kabuli)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A9A8D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K</w:t>
            </w:r>
            <w:r w:rsidRPr="00BC112B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rnjveski</w:t>
            </w:r>
            <w:proofErr w:type="spellEnd"/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7C653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BC112B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North Macedonia</w:t>
            </w:r>
          </w:p>
        </w:tc>
      </w:tr>
      <w:tr w:rsidR="0015325F" w:rsidRPr="00BC112B" w14:paraId="2E17EE0F" w14:textId="77777777" w:rsidTr="000B76CC">
        <w:trPr>
          <w:gridAfter w:val="1"/>
          <w:wAfter w:w="1230" w:type="pc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EA4F6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BC112B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PI 598080 (Desi)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B6415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BC112B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Myles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B5710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BC112B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USA, Washington</w:t>
            </w:r>
          </w:p>
        </w:tc>
      </w:tr>
      <w:tr w:rsidR="0015325F" w:rsidRPr="00BC112B" w14:paraId="5FE0E69B" w14:textId="77777777" w:rsidTr="000B76CC">
        <w:trPr>
          <w:gridAfter w:val="1"/>
          <w:wAfter w:w="1230" w:type="pc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488D8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BC112B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PI 513144 (Desi)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2A6AE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BC112B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Chana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11D61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BC112B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Pakistan</w:t>
            </w:r>
          </w:p>
        </w:tc>
      </w:tr>
      <w:tr w:rsidR="0015325F" w:rsidRPr="00BC112B" w14:paraId="6E93AD16" w14:textId="77777777" w:rsidTr="000B76CC">
        <w:trPr>
          <w:gridAfter w:val="1"/>
          <w:wAfter w:w="1230" w:type="pc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BB661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BC112B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PI 360691(Desi)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07A8F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BC112B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RPIP12-155-00848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A9931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BC112B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Egypt</w:t>
            </w:r>
          </w:p>
        </w:tc>
      </w:tr>
      <w:tr w:rsidR="0015325F" w:rsidRPr="00BC112B" w14:paraId="4C979232" w14:textId="77777777" w:rsidTr="000B76CC">
        <w:trPr>
          <w:gridAfter w:val="1"/>
          <w:wAfter w:w="1230" w:type="pct"/>
        </w:trPr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41F5B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BC112B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PI 518255(Desi)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3A1ED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BC112B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Tyson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7DFF4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BC112B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Australia</w:t>
            </w:r>
          </w:p>
        </w:tc>
      </w:tr>
      <w:tr w:rsidR="0015325F" w:rsidRPr="00BC112B" w14:paraId="3D09B834" w14:textId="77777777" w:rsidTr="000B76CC">
        <w:trPr>
          <w:gridAfter w:val="1"/>
          <w:wAfter w:w="1230" w:type="pct"/>
        </w:trPr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D05A0F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proofErr w:type="spellStart"/>
            <w:r w:rsidRPr="00AC2F90">
              <w:rPr>
                <w:rFonts w:ascii="Times New Roman" w:eastAsia="Times New Roman" w:hAnsi="Times New Roman" w:cs="Times New Roman"/>
                <w:color w:val="000000"/>
                <w:highlight w:val="yellow"/>
                <w:lang w:val="en-IN"/>
              </w:rPr>
              <w:t>Gokce</w:t>
            </w:r>
            <w:proofErr w:type="spellEnd"/>
            <w:r w:rsidRPr="00BC112B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 xml:space="preserve"> (Kabuli)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1BDFBE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–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63643F" w14:textId="77777777" w:rsidR="0015325F" w:rsidRPr="00BC112B" w:rsidRDefault="0015325F" w:rsidP="0036488D">
            <w:pPr>
              <w:rPr>
                <w:rFonts w:ascii="Times New Roman" w:eastAsia="Times New Roman" w:hAnsi="Times New Roman" w:cs="Times New Roman"/>
                <w:color w:val="000000"/>
                <w:lang w:val="en-IN"/>
              </w:rPr>
            </w:pPr>
            <w:r w:rsidRPr="00BC112B">
              <w:rPr>
                <w:rFonts w:ascii="Times New Roman" w:eastAsia="Times New Roman" w:hAnsi="Times New Roman" w:cs="Times New Roman"/>
                <w:color w:val="000000"/>
                <w:lang w:val="en-IN"/>
              </w:rPr>
              <w:t>Turkey</w:t>
            </w:r>
          </w:p>
        </w:tc>
      </w:tr>
    </w:tbl>
    <w:p w14:paraId="38EC6B46" w14:textId="77777777" w:rsidR="0036488D" w:rsidRDefault="0036488D">
      <w:pPr>
        <w:rPr>
          <w:rFonts w:ascii="Times New Roman" w:hAnsi="Times New Roman" w:cs="Times New Roman"/>
        </w:rPr>
      </w:pPr>
    </w:p>
    <w:p w14:paraId="60DC21BD" w14:textId="77777777" w:rsidR="007123B3" w:rsidRDefault="007123B3">
      <w:pPr>
        <w:rPr>
          <w:rFonts w:ascii="Times New Roman" w:hAnsi="Times New Roman" w:cs="Times New Roman"/>
        </w:rPr>
      </w:pPr>
    </w:p>
    <w:p w14:paraId="78072A2C" w14:textId="77777777" w:rsidR="007123B3" w:rsidRDefault="007123B3">
      <w:pPr>
        <w:rPr>
          <w:rFonts w:ascii="Times New Roman" w:hAnsi="Times New Roman" w:cs="Times New Roman"/>
        </w:rPr>
      </w:pPr>
    </w:p>
    <w:p w14:paraId="45E9C402" w14:textId="77777777" w:rsidR="007123B3" w:rsidRDefault="007123B3">
      <w:pPr>
        <w:rPr>
          <w:rFonts w:ascii="Times New Roman" w:hAnsi="Times New Roman" w:cs="Times New Roman"/>
        </w:rPr>
      </w:pPr>
    </w:p>
    <w:p w14:paraId="34115B77" w14:textId="77777777" w:rsidR="007123B3" w:rsidRDefault="007123B3">
      <w:pPr>
        <w:rPr>
          <w:rFonts w:ascii="Times New Roman" w:hAnsi="Times New Roman" w:cs="Times New Roman"/>
        </w:rPr>
      </w:pPr>
    </w:p>
    <w:p w14:paraId="18EEBCCC" w14:textId="77777777" w:rsidR="007123B3" w:rsidRDefault="007123B3">
      <w:pPr>
        <w:rPr>
          <w:rFonts w:ascii="Times New Roman" w:hAnsi="Times New Roman" w:cs="Times New Roman"/>
        </w:rPr>
      </w:pPr>
    </w:p>
    <w:p w14:paraId="19CDAC69" w14:textId="77777777" w:rsidR="007123B3" w:rsidRDefault="007123B3">
      <w:pPr>
        <w:rPr>
          <w:rFonts w:ascii="Times New Roman" w:hAnsi="Times New Roman" w:cs="Times New Roman"/>
        </w:rPr>
      </w:pPr>
    </w:p>
    <w:p w14:paraId="025C0ADF" w14:textId="77777777" w:rsidR="007123B3" w:rsidRDefault="007123B3">
      <w:pPr>
        <w:rPr>
          <w:rFonts w:ascii="Times New Roman" w:hAnsi="Times New Roman" w:cs="Times New Roman"/>
        </w:rPr>
      </w:pPr>
    </w:p>
    <w:p w14:paraId="2019AE82" w14:textId="77777777" w:rsidR="007123B3" w:rsidRDefault="007123B3">
      <w:pPr>
        <w:rPr>
          <w:rFonts w:ascii="Times New Roman" w:hAnsi="Times New Roman" w:cs="Times New Roman"/>
        </w:rPr>
      </w:pPr>
    </w:p>
    <w:p w14:paraId="14486C20" w14:textId="77777777" w:rsidR="007123B3" w:rsidRDefault="007123B3">
      <w:pPr>
        <w:rPr>
          <w:rFonts w:ascii="Times New Roman" w:hAnsi="Times New Roman" w:cs="Times New Roman"/>
        </w:rPr>
      </w:pPr>
    </w:p>
    <w:p w14:paraId="3968C943" w14:textId="77777777" w:rsidR="007123B3" w:rsidRDefault="007123B3">
      <w:pPr>
        <w:rPr>
          <w:rFonts w:ascii="Times New Roman" w:hAnsi="Times New Roman" w:cs="Times New Roman"/>
        </w:rPr>
      </w:pPr>
    </w:p>
    <w:p w14:paraId="03FDEDAE" w14:textId="77777777" w:rsidR="007123B3" w:rsidRDefault="007123B3">
      <w:pPr>
        <w:rPr>
          <w:rFonts w:ascii="Times New Roman" w:hAnsi="Times New Roman" w:cs="Times New Roman"/>
        </w:rPr>
      </w:pPr>
    </w:p>
    <w:p w14:paraId="3F93D3A0" w14:textId="77777777" w:rsidR="00565864" w:rsidRDefault="005658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52A696F" w14:textId="77777777" w:rsidR="00565864" w:rsidRDefault="00565864">
      <w:pPr>
        <w:rPr>
          <w:rFonts w:ascii="Times New Roman" w:hAnsi="Times New Roman" w:cs="Times New Roman"/>
        </w:rPr>
        <w:sectPr w:rsidR="00565864" w:rsidSect="002778BA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horzAnchor="margin" w:tblpY="1204"/>
        <w:tblW w:w="15063" w:type="dxa"/>
        <w:tblLook w:val="04A0" w:firstRow="1" w:lastRow="0" w:firstColumn="1" w:lastColumn="0" w:noHBand="0" w:noVBand="1"/>
      </w:tblPr>
      <w:tblGrid>
        <w:gridCol w:w="1140"/>
        <w:gridCol w:w="1020"/>
        <w:gridCol w:w="1160"/>
        <w:gridCol w:w="1125"/>
        <w:gridCol w:w="1220"/>
        <w:gridCol w:w="1180"/>
        <w:gridCol w:w="1180"/>
        <w:gridCol w:w="1100"/>
        <w:gridCol w:w="1120"/>
        <w:gridCol w:w="1060"/>
        <w:gridCol w:w="1180"/>
        <w:gridCol w:w="1300"/>
        <w:gridCol w:w="1300"/>
      </w:tblGrid>
      <w:tr w:rsidR="00565864" w:rsidRPr="000E12E0" w14:paraId="14C406E8" w14:textId="77777777" w:rsidTr="00606F5F">
        <w:trPr>
          <w:trHeight w:val="320"/>
        </w:trPr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85AA" w14:textId="77777777" w:rsidR="00565864" w:rsidRPr="000E12E0" w:rsidRDefault="00565864" w:rsidP="00606F5F">
            <w:pPr>
              <w:jc w:val="center"/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0E12E0">
              <w:rPr>
                <w:rFonts w:ascii="Calibri" w:eastAsia="Times New Roman" w:hAnsi="Calibri" w:cs="Calibri"/>
                <w:color w:val="000000"/>
                <w:lang w:val="en-IN"/>
              </w:rPr>
              <w:lastRenderedPageBreak/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A965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C%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4AFB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3702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Protein%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0792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163B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P %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83A9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ED5F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K 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1C79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01F6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Ca %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F017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8543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Mg 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2C30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 </w:t>
            </w:r>
          </w:p>
        </w:tc>
      </w:tr>
      <w:tr w:rsidR="00565864" w:rsidRPr="00E83DC7" w14:paraId="2E72FD74" w14:textId="77777777" w:rsidTr="00606F5F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9A11D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69D2C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846FA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H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79BD2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N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18735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H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CAD68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54E9E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H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5C32B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CEBD7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H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058D2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C2F3A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H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CB417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59F09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HS</w:t>
            </w:r>
          </w:p>
        </w:tc>
      </w:tr>
      <w:tr w:rsidR="00565864" w:rsidRPr="00E83DC7" w14:paraId="4ED3AA95" w14:textId="77777777" w:rsidTr="00606F5F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1540" w14:textId="77777777" w:rsidR="00565864" w:rsidRPr="00E83DC7" w:rsidRDefault="00565864" w:rsidP="00606F5F">
            <w:pPr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PI3684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DE04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41.2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07E8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40.58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41EC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26.4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D120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22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A306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5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F452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649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D125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.39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4CBC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.55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AF66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065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B380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091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E801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162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ef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322C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203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</w:t>
            </w:r>
          </w:p>
        </w:tc>
      </w:tr>
      <w:tr w:rsidR="00565864" w:rsidRPr="00E83DC7" w14:paraId="77D0CA29" w14:textId="77777777" w:rsidTr="00606F5F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05D9" w14:textId="77777777" w:rsidR="00565864" w:rsidRPr="00E83DC7" w:rsidRDefault="00565864" w:rsidP="00606F5F">
            <w:pPr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PI3606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2901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41.12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D6AB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41.18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26A6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7.83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d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A7E9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6.3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de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8E48" w14:textId="77777777" w:rsidR="00565864" w:rsidRPr="00E83DC7" w:rsidRDefault="00565864" w:rsidP="00606F5F">
            <w:pPr>
              <w:jc w:val="center"/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408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g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24B8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441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f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620A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.40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E024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.51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9BFF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088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5416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093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B0A6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145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B648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154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gh</w:t>
            </w:r>
          </w:p>
        </w:tc>
      </w:tr>
      <w:tr w:rsidR="00565864" w:rsidRPr="00E83DC7" w14:paraId="345652C3" w14:textId="77777777" w:rsidTr="00606F5F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7737" w14:textId="77777777" w:rsidR="00565864" w:rsidRPr="00E83DC7" w:rsidRDefault="00565864" w:rsidP="00606F5F">
            <w:pPr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proofErr w:type="spellStart"/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Gokc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373F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41.15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438F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41.12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65FE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5.73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9F16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8.9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D25A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381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ABDA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548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85EA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.22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32EE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.51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B4E4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152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8643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103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A6DB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159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f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1CC3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183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cd</w:t>
            </w:r>
          </w:p>
        </w:tc>
      </w:tr>
      <w:tr w:rsidR="00565864" w:rsidRPr="00E83DC7" w14:paraId="0EDDD532" w14:textId="77777777" w:rsidTr="00606F5F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C839" w14:textId="77777777" w:rsidR="00565864" w:rsidRPr="00E83DC7" w:rsidRDefault="00565864" w:rsidP="00606F5F">
            <w:pPr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PI3606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1431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41.11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5B6B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40.44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D383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21.96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38E9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22.83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17D6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505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cd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5ABD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555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D104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.39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3D73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.28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4B0F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102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469C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123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7F14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192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E2C8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186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c</w:t>
            </w:r>
          </w:p>
        </w:tc>
      </w:tr>
      <w:tr w:rsidR="00565864" w:rsidRPr="00E83DC7" w14:paraId="278A73AA" w14:textId="77777777" w:rsidTr="00606F5F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9E07" w14:textId="77777777" w:rsidR="00565864" w:rsidRPr="00E83DC7" w:rsidRDefault="00565864" w:rsidP="00606F5F">
            <w:pPr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PI5182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5B98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40.73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A32B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40.19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975E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 xml:space="preserve">17 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d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B676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7.1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de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8105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498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607B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545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115C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.30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C355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.40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9251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161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2E61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141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09F2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164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ef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4010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174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e</w:t>
            </w:r>
          </w:p>
        </w:tc>
      </w:tr>
      <w:tr w:rsidR="00565864" w:rsidRPr="00E83DC7" w14:paraId="78A491FE" w14:textId="77777777" w:rsidTr="00606F5F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1009" w14:textId="77777777" w:rsidR="00565864" w:rsidRPr="00E83DC7" w:rsidRDefault="00565864" w:rsidP="00606F5F">
            <w:pPr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PI5131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E37D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40.72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116B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40.42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1BFF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5.43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e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F595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9.83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c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16FF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547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DB25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536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c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2894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.57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A5A2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.55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18F5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077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d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586E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084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3D3E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189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3FB9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170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ef</w:t>
            </w:r>
          </w:p>
        </w:tc>
      </w:tr>
      <w:tr w:rsidR="00565864" w:rsidRPr="00E83DC7" w14:paraId="5EDF1582" w14:textId="77777777" w:rsidTr="00606F5F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ABCB" w14:textId="77777777" w:rsidR="00565864" w:rsidRPr="00E83DC7" w:rsidRDefault="00565864" w:rsidP="00606F5F">
            <w:pPr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PI5980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6196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40.69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A556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40.58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B92C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22.9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9A2A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6.4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de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F42E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482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e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6806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489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de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6375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.35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389A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.35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2F28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151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E8BF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164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D1B5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169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034A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168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ef</w:t>
            </w:r>
          </w:p>
        </w:tc>
      </w:tr>
      <w:tr w:rsidR="00565864" w:rsidRPr="00E83DC7" w14:paraId="68D9DB8F" w14:textId="77777777" w:rsidTr="00606F5F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8FE29" w14:textId="77777777" w:rsidR="00565864" w:rsidRPr="00E83DC7" w:rsidRDefault="00565864" w:rsidP="00606F5F">
            <w:pPr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PI3725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B2DE2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40.54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BF96A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40.12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C27D5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4.2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0E56E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6.93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de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E78A3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467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e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6F096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547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88F7F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.21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5CF49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1.30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DD653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168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3E779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137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3E513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172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7D4C1" w14:textId="77777777" w:rsidR="00565864" w:rsidRPr="00E83DC7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E83DC7">
              <w:rPr>
                <w:rFonts w:ascii="Calibri" w:eastAsia="Times New Roman" w:hAnsi="Calibri" w:cs="Calibri"/>
                <w:color w:val="000000"/>
                <w:lang w:val="en-IN"/>
              </w:rPr>
              <w:t>0.184</w:t>
            </w:r>
            <w:r w:rsidRPr="00E83DC7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cd</w:t>
            </w:r>
          </w:p>
        </w:tc>
      </w:tr>
    </w:tbl>
    <w:p w14:paraId="08C8E8ED" w14:textId="77777777" w:rsidR="00565864" w:rsidRPr="00E83DC7" w:rsidRDefault="00565864" w:rsidP="00565864"/>
    <w:p w14:paraId="1E9C75C3" w14:textId="77777777" w:rsidR="00565864" w:rsidRPr="00E83DC7" w:rsidRDefault="00565864" w:rsidP="00565864"/>
    <w:p w14:paraId="735E6D03" w14:textId="22AD8779" w:rsidR="00565864" w:rsidRPr="00565864" w:rsidRDefault="00565864" w:rsidP="00565864">
      <w:pPr>
        <w:rPr>
          <w:b/>
          <w:bCs/>
        </w:rPr>
      </w:pPr>
      <w:bookmarkStart w:id="5" w:name="_GoBack"/>
      <w:del w:id="6" w:author="Uday Jha" w:date="2025-07-31T07:45:00Z">
        <w:r w:rsidRPr="00491B54" w:rsidDel="00DE4358">
          <w:rPr>
            <w:b/>
            <w:bCs/>
            <w:highlight w:val="green"/>
          </w:rPr>
          <w:delText>Table</w:delText>
        </w:r>
      </w:del>
      <w:r w:rsidRPr="00491B54">
        <w:rPr>
          <w:b/>
          <w:bCs/>
          <w:highlight w:val="green"/>
        </w:rPr>
        <w:t>S2</w:t>
      </w:r>
      <w:ins w:id="7" w:author="Uday Jha" w:date="2025-07-31T07:45:00Z">
        <w:r w:rsidR="00DE4358">
          <w:rPr>
            <w:b/>
            <w:bCs/>
            <w:highlight w:val="green"/>
          </w:rPr>
          <w:t xml:space="preserve"> Table</w:t>
        </w:r>
      </w:ins>
      <w:r w:rsidRPr="00491B54">
        <w:rPr>
          <w:b/>
          <w:bCs/>
          <w:highlight w:val="green"/>
        </w:rPr>
        <w:t xml:space="preserve"> Combined/ interaction effect of eight chickpea genotypes under </w:t>
      </w:r>
      <w:proofErr w:type="gramStart"/>
      <w:r w:rsidRPr="00491B54">
        <w:rPr>
          <w:b/>
          <w:bCs/>
          <w:highlight w:val="green"/>
        </w:rPr>
        <w:t>non stress</w:t>
      </w:r>
      <w:proofErr w:type="gramEnd"/>
      <w:r w:rsidRPr="00491B54">
        <w:rPr>
          <w:b/>
          <w:bCs/>
          <w:highlight w:val="green"/>
        </w:rPr>
        <w:t xml:space="preserve"> and heat stress on seed nutrition components</w:t>
      </w:r>
      <w:r w:rsidRPr="00565864">
        <w:rPr>
          <w:b/>
          <w:bCs/>
        </w:rPr>
        <w:t xml:space="preserve"> </w:t>
      </w:r>
    </w:p>
    <w:bookmarkEnd w:id="5"/>
    <w:p w14:paraId="08890E9E" w14:textId="77777777" w:rsidR="00565864" w:rsidRPr="00565864" w:rsidRDefault="00565864" w:rsidP="00565864">
      <w:pPr>
        <w:rPr>
          <w:sz w:val="16"/>
          <w:szCs w:val="16"/>
        </w:rPr>
      </w:pPr>
    </w:p>
    <w:p w14:paraId="0D028710" w14:textId="77777777" w:rsidR="00565864" w:rsidRPr="00565864" w:rsidRDefault="00565864" w:rsidP="00565864">
      <w:pPr>
        <w:rPr>
          <w:sz w:val="16"/>
          <w:szCs w:val="16"/>
        </w:rPr>
      </w:pPr>
    </w:p>
    <w:p w14:paraId="3504251D" w14:textId="77777777" w:rsidR="00565864" w:rsidRPr="00565864" w:rsidRDefault="00565864" w:rsidP="00565864">
      <w:pPr>
        <w:rPr>
          <w:sz w:val="16"/>
          <w:szCs w:val="16"/>
        </w:rPr>
      </w:pPr>
      <w:r w:rsidRPr="00565864">
        <w:rPr>
          <w:sz w:val="16"/>
          <w:szCs w:val="16"/>
        </w:rPr>
        <w:t>(</w:t>
      </w:r>
      <w:r w:rsidRPr="00565864">
        <w:rPr>
          <w:rFonts w:ascii="Cambria" w:hAnsi="Cambria"/>
          <w:color w:val="1B1B1B"/>
          <w:sz w:val="16"/>
          <w:szCs w:val="16"/>
          <w:shd w:val="clear" w:color="auto" w:fill="FFFFFF"/>
        </w:rPr>
        <w:t>Duncan's multiple range test (DMRT) with a significance level of </w:t>
      </w:r>
      <w:r w:rsidRPr="00565864">
        <w:rPr>
          <w:rStyle w:val="Emphasis"/>
          <w:rFonts w:ascii="Cambria" w:hAnsi="Cambria"/>
          <w:color w:val="1B1B1B"/>
          <w:sz w:val="16"/>
          <w:szCs w:val="16"/>
          <w:shd w:val="clear" w:color="auto" w:fill="FFFFFF"/>
        </w:rPr>
        <w:t>p</w:t>
      </w:r>
      <w:r w:rsidRPr="00565864">
        <w:rPr>
          <w:rFonts w:ascii="Cambria" w:hAnsi="Cambria"/>
          <w:color w:val="1B1B1B"/>
          <w:sz w:val="16"/>
          <w:szCs w:val="16"/>
          <w:shd w:val="clear" w:color="auto" w:fill="FFFFFF"/>
        </w:rPr>
        <w:t> &lt; 0.05)</w:t>
      </w:r>
    </w:p>
    <w:p w14:paraId="7B109B21" w14:textId="2D832D48" w:rsidR="00565864" w:rsidRPr="00565864" w:rsidRDefault="00565864" w:rsidP="00565864">
      <w:del w:id="8" w:author="Uday Jha" w:date="2025-07-31T07:45:00Z">
        <w:r w:rsidRPr="00565864" w:rsidDel="00DE4358">
          <w:delText>Table</w:delText>
        </w:r>
      </w:del>
      <w:r w:rsidRPr="00565864">
        <w:t xml:space="preserve"> S2</w:t>
      </w:r>
      <w:ins w:id="9" w:author="Uday Jha" w:date="2025-07-31T07:45:00Z">
        <w:r w:rsidR="00DE4358">
          <w:t xml:space="preserve"> Table</w:t>
        </w:r>
      </w:ins>
      <w:r w:rsidRPr="00565864">
        <w:t xml:space="preserve"> continued...</w:t>
      </w:r>
    </w:p>
    <w:tbl>
      <w:tblPr>
        <w:tblW w:w="15000" w:type="dxa"/>
        <w:tblLook w:val="04A0" w:firstRow="1" w:lastRow="0" w:firstColumn="1" w:lastColumn="0" w:noHBand="0" w:noVBand="1"/>
      </w:tblPr>
      <w:tblGrid>
        <w:gridCol w:w="1140"/>
        <w:gridCol w:w="1079"/>
        <w:gridCol w:w="1160"/>
        <w:gridCol w:w="1040"/>
        <w:gridCol w:w="1220"/>
        <w:gridCol w:w="1180"/>
        <w:gridCol w:w="1180"/>
        <w:gridCol w:w="1100"/>
        <w:gridCol w:w="1120"/>
        <w:gridCol w:w="1060"/>
        <w:gridCol w:w="1180"/>
        <w:gridCol w:w="1300"/>
        <w:gridCol w:w="1300"/>
      </w:tblGrid>
      <w:tr w:rsidR="00565864" w:rsidRPr="00565864" w14:paraId="037BA303" w14:textId="77777777" w:rsidTr="00606F5F">
        <w:trPr>
          <w:trHeight w:val="320"/>
        </w:trPr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39C6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3347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S %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F62B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C57D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 xml:space="preserve">Cu </w:t>
            </w:r>
            <w:r w:rsidR="00491B5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(</w:t>
            </w: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ppm</w:t>
            </w:r>
            <w:r w:rsidR="00491B5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F53F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4B81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 xml:space="preserve">Fe </w:t>
            </w:r>
            <w:r w:rsidR="00491B5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(</w:t>
            </w: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ppm</w:t>
            </w:r>
            <w:r w:rsidR="00491B5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50A1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 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163D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 xml:space="preserve">Mn </w:t>
            </w:r>
            <w:r w:rsidR="00491B5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(</w:t>
            </w: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ppm</w:t>
            </w:r>
            <w:r w:rsidR="00491B5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15A0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7172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 xml:space="preserve">Zn </w:t>
            </w:r>
            <w:r w:rsidR="00491B5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(</w:t>
            </w: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ppm</w:t>
            </w:r>
            <w:r w:rsidR="00491B5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DF7B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4CF2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SYP(g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C2E6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 </w:t>
            </w:r>
          </w:p>
        </w:tc>
      </w:tr>
      <w:tr w:rsidR="00565864" w:rsidRPr="00565864" w14:paraId="201A1AEB" w14:textId="77777777" w:rsidTr="00606F5F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95912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ADD1C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N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13F49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H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58B44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N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CA5ED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H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67E25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20D75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H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B2E4D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C0FEC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H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BA34E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4C79E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H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AE1E6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904CF" w14:textId="77777777" w:rsidR="00565864" w:rsidRPr="00565864" w:rsidRDefault="00565864" w:rsidP="00606F5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HS</w:t>
            </w:r>
          </w:p>
        </w:tc>
      </w:tr>
      <w:tr w:rsidR="00565864" w:rsidRPr="00565864" w14:paraId="418AC290" w14:textId="77777777" w:rsidTr="00606F5F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792C" w14:textId="77777777" w:rsidR="00565864" w:rsidRPr="00565864" w:rsidRDefault="00565864" w:rsidP="00606F5F">
            <w:pPr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PI3684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519E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0.225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de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02EC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0.299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008F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2.3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4C36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2.2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7A6D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58.8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7407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68.4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EE83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26.5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D361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37.4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2E7E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70.2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7429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91.4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2150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7.5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BA6D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2.5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i</w:t>
            </w:r>
          </w:p>
        </w:tc>
      </w:tr>
      <w:tr w:rsidR="00565864" w:rsidRPr="00565864" w14:paraId="46F3B009" w14:textId="77777777" w:rsidTr="00606F5F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D56C" w14:textId="77777777" w:rsidR="00565864" w:rsidRPr="00565864" w:rsidRDefault="00565864" w:rsidP="00606F5F">
            <w:pPr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PI3606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522C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0.221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e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35D4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0.247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E9AC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2.1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354B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1.8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2E80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97.7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BD71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68.4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62D4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3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e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437E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26.9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28F1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78.8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7C3F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69.0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366F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5.1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06FC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2.71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i</w:t>
            </w:r>
          </w:p>
        </w:tc>
      </w:tr>
      <w:tr w:rsidR="00565864" w:rsidRPr="00565864" w14:paraId="74604DA0" w14:textId="77777777" w:rsidTr="00606F5F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35D8" w14:textId="77777777" w:rsidR="00565864" w:rsidRPr="00565864" w:rsidRDefault="00565864" w:rsidP="00606F5F">
            <w:pPr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proofErr w:type="spellStart"/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Gokc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5A82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0.222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e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3286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0.28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1DEB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4.9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6EAD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1.7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C66E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63.1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2CCB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77.7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68D9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25.1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257A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30.4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de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6839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67.6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47AB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84.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59CA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5.3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7F16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3.39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g</w:t>
            </w:r>
          </w:p>
        </w:tc>
      </w:tr>
      <w:tr w:rsidR="00565864" w:rsidRPr="00565864" w14:paraId="2864EAA2" w14:textId="77777777" w:rsidTr="00606F5F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DCDA" w14:textId="77777777" w:rsidR="00565864" w:rsidRPr="00565864" w:rsidRDefault="00565864" w:rsidP="00606F5F">
            <w:pPr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PI3606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560F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0.252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cd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6680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0.258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c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094C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3.2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AFC9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3.2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5934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80.8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2005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41.5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2AAB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26.4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CD92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27.2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e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1FA5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69.6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F353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69.1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B70E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4.1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7053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2.9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hi</w:t>
            </w:r>
          </w:p>
        </w:tc>
      </w:tr>
      <w:tr w:rsidR="00565864" w:rsidRPr="00565864" w14:paraId="75B45D39" w14:textId="77777777" w:rsidTr="00606F5F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1175" w14:textId="77777777" w:rsidR="00565864" w:rsidRPr="00565864" w:rsidRDefault="00565864" w:rsidP="00606F5F">
            <w:pPr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PI5182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8FB8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0.228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de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53FE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0.28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226B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2.5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5955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2.5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F276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65.3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77E0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52.6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B281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45.6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C871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41.0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7F20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76.1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D400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69.4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FAFC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8.7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8078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4.9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d</w:t>
            </w:r>
          </w:p>
        </w:tc>
      </w:tr>
      <w:tr w:rsidR="00565864" w:rsidRPr="00565864" w14:paraId="339A9334" w14:textId="77777777" w:rsidTr="00606F5F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478C" w14:textId="77777777" w:rsidR="00565864" w:rsidRPr="00565864" w:rsidRDefault="00565864" w:rsidP="00606F5F">
            <w:pPr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PI5131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98CF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0.235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de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F398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0.295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097A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2.4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5F84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2.7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2EC3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59.2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A038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59.1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52B9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31.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de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3688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35.8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E981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83.6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DB7F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81.2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649D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7.4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ADD4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3.9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ef</w:t>
            </w:r>
          </w:p>
        </w:tc>
      </w:tr>
      <w:tr w:rsidR="00565864" w:rsidRPr="00565864" w14:paraId="2B8F7062" w14:textId="77777777" w:rsidTr="00606F5F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0F07" w14:textId="77777777" w:rsidR="00565864" w:rsidRPr="00565864" w:rsidRDefault="00565864" w:rsidP="00606F5F">
            <w:pPr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PI5980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50EA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0.249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04E3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0.239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de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572C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2.7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239A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2.5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A501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101.1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244E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58.1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9170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38.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c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4C02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52.7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A5CB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83.0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3802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67.9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87B5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7.8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0293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3.5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fg</w:t>
            </w:r>
          </w:p>
        </w:tc>
      </w:tr>
      <w:tr w:rsidR="00565864" w:rsidRPr="00565864" w14:paraId="082669DF" w14:textId="77777777" w:rsidTr="00606F5F">
        <w:trPr>
          <w:trHeight w:val="32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7352C" w14:textId="77777777" w:rsidR="00565864" w:rsidRPr="00565864" w:rsidRDefault="00565864" w:rsidP="00606F5F">
            <w:pPr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b/>
                <w:bCs/>
                <w:color w:val="000000"/>
                <w:lang w:val="en-IN"/>
              </w:rPr>
              <w:t>PI3725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F9D18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0.208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A7FD4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0.259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c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6C73F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2.4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6B6EC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2.1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4391A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81.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ab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F6B39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69.7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c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115D6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37.1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c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FB26C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28.53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e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CA07F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70.1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5D1A6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72.96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898E8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7.8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EEF13" w14:textId="77777777" w:rsidR="00565864" w:rsidRPr="00565864" w:rsidRDefault="00565864" w:rsidP="00606F5F">
            <w:pPr>
              <w:rPr>
                <w:rFonts w:ascii="Calibri" w:eastAsia="Times New Roman" w:hAnsi="Calibri" w:cs="Calibri"/>
                <w:color w:val="000000"/>
                <w:lang w:val="en-IN"/>
              </w:rPr>
            </w:pPr>
            <w:r w:rsidRPr="00565864">
              <w:rPr>
                <w:rFonts w:ascii="Calibri" w:eastAsia="Times New Roman" w:hAnsi="Calibri" w:cs="Calibri"/>
                <w:color w:val="000000"/>
                <w:lang w:val="en-IN"/>
              </w:rPr>
              <w:t>3.22</w:t>
            </w:r>
            <w:r w:rsidRPr="00565864">
              <w:rPr>
                <w:rFonts w:ascii="Calibri" w:eastAsia="Times New Roman" w:hAnsi="Calibri" w:cs="Calibri"/>
                <w:color w:val="000000"/>
                <w:vertAlign w:val="superscript"/>
                <w:lang w:val="en-IN"/>
              </w:rPr>
              <w:t>gh</w:t>
            </w:r>
          </w:p>
        </w:tc>
      </w:tr>
    </w:tbl>
    <w:p w14:paraId="44B84BCE" w14:textId="77777777" w:rsidR="00565864" w:rsidRPr="00565864" w:rsidRDefault="00565864" w:rsidP="00565864">
      <w:r w:rsidRPr="00565864">
        <w:t>NS=on-stress, HS=heat stress</w:t>
      </w:r>
    </w:p>
    <w:p w14:paraId="6D40F5B9" w14:textId="77777777" w:rsidR="007123B3" w:rsidRDefault="007123B3">
      <w:pPr>
        <w:rPr>
          <w:rFonts w:ascii="Times New Roman" w:hAnsi="Times New Roman" w:cs="Times New Roman"/>
        </w:rPr>
      </w:pPr>
    </w:p>
    <w:p w14:paraId="701FBCE1" w14:textId="77777777" w:rsidR="007123B3" w:rsidRDefault="007123B3">
      <w:pPr>
        <w:rPr>
          <w:rFonts w:ascii="Times New Roman" w:hAnsi="Times New Roman" w:cs="Times New Roman"/>
        </w:rPr>
      </w:pPr>
    </w:p>
    <w:p w14:paraId="0C9DFB8D" w14:textId="77777777" w:rsidR="007123B3" w:rsidRPr="00BC112B" w:rsidRDefault="007123B3">
      <w:pPr>
        <w:rPr>
          <w:rFonts w:ascii="Times New Roman" w:hAnsi="Times New Roman" w:cs="Times New Roman"/>
        </w:rPr>
      </w:pPr>
    </w:p>
    <w:sectPr w:rsidR="007123B3" w:rsidRPr="00BC112B" w:rsidSect="0056586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doNotDisplayPageBoundaries/>
  <w:proofState w:spelling="clean" w:grammar="clean"/>
  <w:trackRevisions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QwNDMzMjKxNLMwszBX0lEKTi0uzszPAykwqgUAsp5TlywAAAA="/>
  </w:docVars>
  <w:rsids>
    <w:rsidRoot w:val="0036488D"/>
    <w:rsid w:val="00035DE7"/>
    <w:rsid w:val="000B76CC"/>
    <w:rsid w:val="0015325F"/>
    <w:rsid w:val="001753C6"/>
    <w:rsid w:val="002778BA"/>
    <w:rsid w:val="0029281E"/>
    <w:rsid w:val="002B2EE2"/>
    <w:rsid w:val="0036488D"/>
    <w:rsid w:val="003E5DAB"/>
    <w:rsid w:val="00491B54"/>
    <w:rsid w:val="004E3CA5"/>
    <w:rsid w:val="00520809"/>
    <w:rsid w:val="00565864"/>
    <w:rsid w:val="005C68B5"/>
    <w:rsid w:val="006323E4"/>
    <w:rsid w:val="007123B3"/>
    <w:rsid w:val="008432DE"/>
    <w:rsid w:val="00857094"/>
    <w:rsid w:val="009D2EB1"/>
    <w:rsid w:val="009F5EC9"/>
    <w:rsid w:val="00A14368"/>
    <w:rsid w:val="00AC2F90"/>
    <w:rsid w:val="00AE6511"/>
    <w:rsid w:val="00B20B2E"/>
    <w:rsid w:val="00BC112B"/>
    <w:rsid w:val="00DE43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C28F7"/>
  <w15:docId w15:val="{005904A2-B6AB-8546-8B35-F0D74049D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53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C112B"/>
  </w:style>
  <w:style w:type="paragraph" w:styleId="BalloonText">
    <w:name w:val="Balloon Text"/>
    <w:basedOn w:val="Normal"/>
    <w:link w:val="BalloonTextChar"/>
    <w:uiPriority w:val="99"/>
    <w:semiHidden/>
    <w:unhideWhenUsed/>
    <w:rsid w:val="000B76C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6C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B7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76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76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6CC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6586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60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78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ay Jha</dc:creator>
  <cp:keywords/>
  <dc:description/>
  <cp:lastModifiedBy>Uday Jha</cp:lastModifiedBy>
  <cp:revision>8</cp:revision>
  <dcterms:created xsi:type="dcterms:W3CDTF">2024-08-25T09:51:00Z</dcterms:created>
  <dcterms:modified xsi:type="dcterms:W3CDTF">2025-07-31T03:12:00Z</dcterms:modified>
</cp:coreProperties>
</file>